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4"/>
        <w:gridCol w:w="2811"/>
        <w:gridCol w:w="2811"/>
      </w:tblGrid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CTERIA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SM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UMBER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BASE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. coli 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418361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. subtilis 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14079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. aureus 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371825.1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pneumo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346597.1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erfringens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563468.1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maritima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229230.1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OZOA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SM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UMBER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BASE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annulata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946898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parva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|526.m04170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thoMCL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falciparum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13_0269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moDB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chabaudi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001056.02.0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moDB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yoelii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00935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moDB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vivax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v083470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moDB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berghei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001520.02.0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moDB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knowlesi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H_120240-1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moDB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brucei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132295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thoMCL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major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j|F35.3080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thoMCL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histolytica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hi|34.m00232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thoMCL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 lamblia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a|8173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thoMCL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TAZOA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SM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UMBER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BASE</w:t>
            </w:r>
          </w:p>
        </w:tc>
      </w:tr>
      <w:tr>
        <w:trPr>
          <w:trHeight w:val="260" w:hRule="atLeast"/>
        </w:trPr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. sapiens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203391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musculus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8194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. norvegicus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24381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mulatta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1100778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. rerio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14584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mori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108335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gambiae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27929.1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. melanogaster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051456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mellifera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623440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</w:t>
            </w:r>
          </w:p>
        </w:tc>
      </w:tr>
      <w:tr>
        <w:trPr/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taurus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I22693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BI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4T13:25:00Z</dcterms:created>
  <dc:creator>Durrend</dc:creator>
  <dc:description/>
  <cp:keywords/>
  <dc:language>en-US</dc:language>
  <cp:lastModifiedBy>Durrend</cp:lastModifiedBy>
  <dcterms:modified xsi:type="dcterms:W3CDTF">2008-07-14T12:40:00Z</dcterms:modified>
  <cp:revision>17</cp:revision>
  <dc:subject/>
  <dc:title/>
</cp:coreProperties>
</file>